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Table 1. Correlation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between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cholin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and clinic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variable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in total PH patients</w:t>
      </w:r>
    </w:p>
    <w:tbl>
      <w:tblPr>
        <w:tblStyle w:val="3"/>
        <w:tblpPr w:leftFromText="180" w:rightFromText="180" w:vertAnchor="text" w:horzAnchor="page" w:tblpX="1130" w:tblpY="606"/>
        <w:tblOverlap w:val="never"/>
        <w:tblW w:w="98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2"/>
        <w:gridCol w:w="2832"/>
        <w:gridCol w:w="22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26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0.28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aboratori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T-proBNP, </w:t>
            </w:r>
            <w:bookmarkStart w:id="0" w:name="OLE_LINK5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/ml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categorical variable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33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T, IU/L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16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T, IU/L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18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eatinine, μM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44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cholesterol, 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6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48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riglyceride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48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rum iron, μM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xercise capacit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PeakV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mL/min/k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0.23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0.26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VC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0.20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 6M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m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0.17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emodynamic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RAP, mmH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VDP, mmH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1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PAP, mmH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8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Cardiac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outpu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dex, L/min*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0.290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H: pulmonary hypertension; BMI: body mass index; WHO FC: world health organization function class; NT-proBNP: N-terminal pro-brain natriuretic peptide; ALT: alanine aminotransferase; AST: aspartate aminotransferase; 6MWT: 6-minute walk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stanc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mRAP: mean right atrial pressure; RVDP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instrText xml:space="preserve"> HYPERLINK "http://www.baidu.com/link?url=ELtlANUndOsjtSqis0QRLCnseYJyGaayLWEh8tiO-Wg7CBTCz5O1zzrW8lqVESJd" \t "https://www.baidu.com/_blank" </w:instrTex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auto"/>
          <w:sz w:val="24"/>
          <w:szCs w:val="24"/>
          <w:u w:val="none"/>
          <w:lang w:val="en-US"/>
        </w:rPr>
        <w:t>right ventricular diastolic pressur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; mPAP: mean pulmonary atrial pressu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6F3F230E"/>
    <w:rsid w:val="0B872234"/>
    <w:rsid w:val="16D16B68"/>
    <w:rsid w:val="29F51213"/>
    <w:rsid w:val="3EBA10C9"/>
    <w:rsid w:val="47C971F3"/>
    <w:rsid w:val="52DD1C17"/>
    <w:rsid w:val="5E1A697B"/>
    <w:rsid w:val="60B10B24"/>
    <w:rsid w:val="6F3F230E"/>
    <w:rsid w:val="70194B6E"/>
    <w:rsid w:val="770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8:21:00Z</dcterms:created>
  <dc:creator>Yicheng Yang</dc:creator>
  <cp:lastModifiedBy>Yicheng Yang</cp:lastModifiedBy>
  <dcterms:modified xsi:type="dcterms:W3CDTF">2022-10-02T02:2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746493592942F7BF815504B676E10B</vt:lpwstr>
  </property>
</Properties>
</file>